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00"/>
        <w:jc w:val="center"/>
      </w:pPr>
      <w:r>
        <w:rPr>
          <w:rFonts w:ascii="Arial" w:cs="Arial" w:eastAsia="Arial" w:hAnsi="Arial"/>
          <w:b/>
          <w:bCs/>
          <w:sz w:val="22"/>
          <w:szCs w:val="22"/>
        </w:rPr>
        <w:t xml:space="preserve">STROBE Statement — Checklist of Items That Should Be Included in Reports of Cohort Studies</w:t>
      </w:r>
    </w:p>
    <w:p>
      <w:pPr>
        <w:spacing w:after="400"/>
        <w:jc w:val="center"/>
      </w:pPr>
      <w:r>
        <w:rPr>
          <w:rFonts w:ascii="Arial" w:cs="Arial" w:eastAsia="Arial" w:hAnsi="Arial"/>
          <w:i/>
          <w:iCs/>
          <w:sz w:val="20"/>
          <w:szCs w:val="20"/>
        </w:rPr>
        <w:t xml:space="preserve">Organ Preservation in Rectal Cancer Following Clinical Complete Response After Short-Course Radiotherapy-Based Total Neoadjuvant Therapy</w:t>
      </w:r>
    </w:p>
    <w:tbl>
      <w:tblPr>
        <w:tblW w:type="dxa" w:w="8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900"/>
        <w:gridCol w:w="4800"/>
        <w:gridCol w:w="2660"/>
      </w:tblGrid>
      <w:tr>
        <w:trPr>
          <w:tblHeader/>
        </w:trP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2F3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Item No.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2F3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Recommendation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2F3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Page No.</w:t>
            </w:r>
          </w:p>
        </w:tc>
      </w:tr>
      <w:tr>
        <w:tc>
          <w:tcPr>
            <w:gridSpan w:val="3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F0FE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Title and Abstract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a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Indicate the study's design with a commonly used term in the title or the abstract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b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Provide in the abstract an informative and balanced summary of what was done and what was found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–2</w:t>
            </w:r>
          </w:p>
        </w:tc>
      </w:tr>
      <w:tr>
        <w:tc>
          <w:tcPr>
            <w:gridSpan w:val="3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F0FE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Introduction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2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Explain the scientific background and rationale for the investigation being reported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3–4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3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State specific objectives, including any prespecified hypotheses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4</w:t>
            </w:r>
          </w:p>
        </w:tc>
      </w:tr>
      <w:tr>
        <w:tc>
          <w:tcPr>
            <w:gridSpan w:val="3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F0FE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Methods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4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Present key elements of study design early in the paper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4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5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Describe the setting, locations, and relevant dates, including periods of recruitment, exposure, follow-up, and data collection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4–5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6a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Give the eligibility criteria, and the sources and methods of selection of participants. Describe methods of follow-up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5, 8–9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6b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For matched studies, give matching criteria and number of exposed and unexposed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N/A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7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Clearly define all outcomes, exposures, predictors, potential confounders, and effect modifiers. Give diagnostic criteria, if applicable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9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8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5, 7–8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9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Describe any efforts to address potential sources of bias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0, 16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0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Explain how the study size was arrived at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4–5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1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Explain how quantitative variables were handled in the analyses. If applicable, describe which groupings were chosen and why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0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2a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Describe all statistical methods, including those used to control for confounding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0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2b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Describe any methods used to examine subgroups and interactions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0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2c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Explain how missing data were addressed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Table 1 footnote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2d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If applicable, explain how loss to follow-up was addressed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Response letter (0 lost)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2e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Describe any sensitivity analyses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N/A</w:t>
            </w:r>
          </w:p>
        </w:tc>
      </w:tr>
      <w:tr>
        <w:tc>
          <w:tcPr>
            <w:gridSpan w:val="3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F0FE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Results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3a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Report numbers of individuals at each stage of study — eg numbers potentially eligible, examined for eligibility, confirmed eligible, included in the study, completing follow-up, and analysed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0–11, Fig. 1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3b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Give reasons for non-participation at each stage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0, Table 2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3c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Consider use of a flow diagram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Fig. 1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4a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Give characteristics of study participants (eg demographic, clinical, social) and information on exposures and potential confounders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1, Table 1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4b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Indicate number of participants with missing data for each variable of interest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Table 1 footnote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5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Report numbers of outcome events or summary measures over time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1–12, Tables 3–4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6a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Give unadjusted estimates and, if applicable, confounder-adjusted estimates and their precision (eg, 95% CI). Make clear which confounders were adjusted for and why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2, Table 4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6b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Report category boundaries when continuous variables were categorized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N/A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6c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If relevant, consider translating estimates of relative risk into absolute risk for a meaningful time period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N/A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7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Report other analyses done — eg analyses of subgroups and interactions, and sensitivity analyses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1–12</w:t>
            </w:r>
          </w:p>
        </w:tc>
      </w:tr>
      <w:tr>
        <w:tc>
          <w:tcPr>
            <w:gridSpan w:val="3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F0FE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Discussion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8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Summarise key results with reference to study objectives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3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9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Discuss limitations of the study, taking into account sources of potential bias or imprecision. Discuss both direction and magnitude of any potential bias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5–16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20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3–16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21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Discuss the generalisability (external validity) of the study results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15–16</w:t>
            </w:r>
          </w:p>
        </w:tc>
      </w:tr>
      <w:tr>
        <w:tc>
          <w:tcPr>
            <w:gridSpan w:val="3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F0FE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Other Information</w:t>
            </w:r>
          </w:p>
        </w:tc>
      </w:tr>
      <w:tr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22</w:t>
            </w:r>
          </w:p>
        </w:tc>
        <w:tc>
          <w:tcPr>
            <w:tcW w:type="dxa" w:w="4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Give the source of funding and the role of the funders for the present study and, if applicable, for the original study on which the present article is based</w:t>
            </w:r>
          </w:p>
        </w:tc>
        <w:tc>
          <w:tcPr>
            <w:tcW w:type="dxa" w:w="2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8"/>
                <w:szCs w:val="18"/>
              </w:rPr>
              <w:t xml:space="preserve">Funding section</w:t>
            </w:r>
          </w:p>
        </w:tc>
      </w:tr>
    </w:tbl>
    <w:p>
      <w:pPr>
        <w:spacing w:before="200"/>
      </w:pPr>
      <w:r>
        <w:rPr>
          <w:rFonts w:ascii="Arial" w:cs="Arial" w:eastAsia="Arial" w:hAnsi="Arial"/>
          <w:i/>
          <w:iCs/>
          <w:sz w:val="16"/>
          <w:szCs w:val="16"/>
        </w:rPr>
        <w:t xml:space="preserve">N/A = not applicable. Page numbers refer to the revised manuscript.</w:t>
      </w:r>
    </w:p>
    <w:sectPr>
      <w:pgSz w:w="12240" w:h="15840" w:orient="portrait"/>
      <w:pgMar w:top="1440" w:right="1080" w:bottom="1440" w:left="108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26T11:25:00.840Z</dcterms:created>
  <dcterms:modified xsi:type="dcterms:W3CDTF">2026-04-26T11:25:00.8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